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Cs w:val="18"/>
          <w:lang w:val="en-US"/>
        </w:rPr>
      </w:pPr>
      <w:r>
        <w:rPr>
          <w:rFonts w:cs="Times New Roman" w:ascii="Times New Roman" w:hAnsi="Times New Roman"/>
          <w:b/>
          <w:color w:val="000000"/>
          <w:szCs w:val="18"/>
          <w:lang w:val="en-US"/>
        </w:rPr>
        <w:t>Supplementary Table S1: Oligonucleotides used in this study.</w:t>
      </w:r>
    </w:p>
    <w:tbl>
      <w:tblPr>
        <w:tblW w:w="9161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18"/>
        <w:gridCol w:w="199"/>
        <w:gridCol w:w="5025"/>
        <w:gridCol w:w="2563"/>
        <w:gridCol w:w="56"/>
      </w:tblGrid>
      <w:tr>
        <w:trPr>
          <w:trHeight w:val="239" w:hRule="atLeast"/>
        </w:trPr>
        <w:tc>
          <w:tcPr>
            <w:tcW w:w="151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67" w:hRule="atLeast"/>
        </w:trPr>
        <w:tc>
          <w:tcPr>
            <w:tcW w:w="1318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5224" w:type="dxa"/>
            <w:gridSpan w:val="2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5’→3’ sequence</w:t>
            </w:r>
          </w:p>
        </w:tc>
        <w:tc>
          <w:tcPr>
            <w:tcW w:w="256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Used for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1318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224" w:type="dxa"/>
            <w:gridSpan w:val="2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56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523" w:hRule="atLeast"/>
        </w:trPr>
        <w:tc>
          <w:tcPr>
            <w:tcW w:w="13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6Valt</w:t>
            </w:r>
          </w:p>
        </w:tc>
        <w:tc>
          <w:tcPr>
            <w:tcW w:w="5224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AGTTTGATYMTGGCTCAG</w:t>
            </w:r>
          </w:p>
        </w:tc>
        <w:tc>
          <w:tcPr>
            <w:tcW w:w="256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Amplification of bacterial 16S rDNA (Lane, 1991; Satokari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, 2001)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523" w:hRule="atLeast"/>
        </w:trPr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0K</w:t>
            </w:r>
          </w:p>
        </w:tc>
        <w:tc>
          <w:tcPr>
            <w:tcW w:w="522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TTACCTTGTTACGACTT</w:t>
            </w:r>
          </w:p>
        </w:tc>
        <w:tc>
          <w:tcPr>
            <w:tcW w:w="256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523" w:hRule="atLeast"/>
        </w:trPr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165</w:t>
            </w:r>
          </w:p>
        </w:tc>
        <w:tc>
          <w:tcPr>
            <w:tcW w:w="522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ATAGCGGCCGCATTCYGKTTGATCCYGSG</w:t>
            </w:r>
          </w:p>
        </w:tc>
        <w:tc>
          <w:tcPr>
            <w:tcW w:w="256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Amplification of archaeal 16S rDNA (Department of Microbiology, Technische Universität München) 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523" w:hRule="atLeast"/>
        </w:trPr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1601</w:t>
            </w:r>
          </w:p>
        </w:tc>
        <w:tc>
          <w:tcPr>
            <w:tcW w:w="522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GCGGTGTGTGCAA</w:t>
            </w:r>
          </w:p>
        </w:tc>
        <w:tc>
          <w:tcPr>
            <w:tcW w:w="256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523" w:hRule="atLeast"/>
        </w:trPr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stA2_for</w:t>
            </w:r>
          </w:p>
        </w:tc>
        <w:tc>
          <w:tcPr>
            <w:tcW w:w="522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TAAGGAGGTGTGAGGCATATGGTTCAGAGTAAAAAGAT</w:t>
            </w:r>
          </w:p>
        </w:tc>
        <w:tc>
          <w:tcPr>
            <w:tcW w:w="256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Cloning of EstA2 encoding sequence in expression vectors 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523" w:hRule="atLeast"/>
        </w:trPr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stA2_rev</w:t>
            </w:r>
          </w:p>
        </w:tc>
        <w:tc>
          <w:tcPr>
            <w:tcW w:w="522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CTCGAGTTTTTCAGCAAGTTATCTCTTTTCTAAAATCT</w:t>
            </w:r>
          </w:p>
        </w:tc>
        <w:tc>
          <w:tcPr>
            <w:tcW w:w="256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523" w:hRule="atLeast"/>
        </w:trPr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stB1_for</w:t>
            </w:r>
          </w:p>
        </w:tc>
        <w:tc>
          <w:tcPr>
            <w:tcW w:w="522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TAAGGAGGTGTGAGGCATATGCCAATCCCGGAACCACT</w:t>
            </w:r>
          </w:p>
        </w:tc>
        <w:tc>
          <w:tcPr>
            <w:tcW w:w="256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loning of EstB1 encoding sequence in expression vectors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523" w:hRule="atLeast"/>
        </w:trPr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stB1_rev</w:t>
            </w:r>
          </w:p>
        </w:tc>
        <w:tc>
          <w:tcPr>
            <w:tcW w:w="522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CTCGAGTTTTTCAGCAAGCTACCGCAGTGCGAGTGCCGG</w:t>
            </w:r>
          </w:p>
        </w:tc>
        <w:tc>
          <w:tcPr>
            <w:tcW w:w="256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523" w:hRule="atLeast"/>
        </w:trPr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stA2_PHO_F</w:t>
            </w:r>
          </w:p>
        </w:tc>
        <w:tc>
          <w:tcPr>
            <w:tcW w:w="522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AAGATTTTAGAAAAGAGACACCACCACCACCACCACTAACTTGCTGAAAAACTCGA</w:t>
            </w:r>
          </w:p>
        </w:tc>
        <w:tc>
          <w:tcPr>
            <w:tcW w:w="256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te directed mutagenesis primers for the insertion of a poly-His tag at the C-terminus of EstA2 and EstB1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523" w:hRule="atLeast"/>
        </w:trPr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stB1_PHO_F</w:t>
            </w:r>
          </w:p>
        </w:tc>
        <w:tc>
          <w:tcPr>
            <w:tcW w:w="522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CCCGGCACTCGCACTGCGGCACCACCACCACCACCACTAGCTTGCTGAAAAACTCGA</w:t>
            </w:r>
          </w:p>
        </w:tc>
        <w:tc>
          <w:tcPr>
            <w:tcW w:w="256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523" w:hRule="atLeast"/>
        </w:trPr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MK18_RBS_for</w:t>
            </w:r>
          </w:p>
        </w:tc>
        <w:tc>
          <w:tcPr>
            <w:tcW w:w="522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TCCGGAAGATCTGGCGGCGAATTCGTAATCATGTCATA</w:t>
            </w:r>
          </w:p>
        </w:tc>
        <w:tc>
          <w:tcPr>
            <w:tcW w:w="256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imer pair for amplification of pMK18 vector, introduction of a RBS site upstream of the target ORFs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523" w:hRule="atLeast"/>
        </w:trPr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MK18_RBS_rev</w:t>
            </w:r>
          </w:p>
        </w:tc>
        <w:tc>
          <w:tcPr>
            <w:tcW w:w="522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GCCTCACACCTCCTTAATAGTCGACCTGCAGGCATGCA</w:t>
            </w:r>
          </w:p>
        </w:tc>
        <w:tc>
          <w:tcPr>
            <w:tcW w:w="256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523" w:hRule="atLeast"/>
        </w:trPr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st_rev</w:t>
            </w:r>
          </w:p>
        </w:tc>
        <w:tc>
          <w:tcPr>
            <w:tcW w:w="522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CCGCCAGATCTTCCGGATGGCTCGAGT</w:t>
            </w:r>
          </w:p>
        </w:tc>
        <w:tc>
          <w:tcPr>
            <w:tcW w:w="2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verse primer for cloning metagenomic esterases in pMK18 vector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39" w:hRule="atLeast"/>
        </w:trPr>
        <w:tc>
          <w:tcPr>
            <w:tcW w:w="151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 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Cs w:val="18"/>
          <w:lang w:val="en-US"/>
        </w:rPr>
      </w:pPr>
      <w:r>
        <w:rPr>
          <w:rFonts w:cs="Times New Roman" w:ascii="Times New Roman" w:hAnsi="Times New Roman"/>
          <w:b/>
          <w:color w:val="000000"/>
          <w:szCs w:val="18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Cs w:val="18"/>
          <w:lang w:val="en-US"/>
        </w:rPr>
      </w:pPr>
      <w:r>
        <w:rPr>
          <w:rFonts w:cs="Times New Roman" w:ascii="Times New Roman" w:hAnsi="Times New Roman"/>
          <w:b/>
          <w:color w:val="000000"/>
          <w:szCs w:val="18"/>
          <w:lang w:val="en-US"/>
        </w:rPr>
      </w:r>
    </w:p>
    <w:p>
      <w:pPr>
        <w:sectPr>
          <w:type w:val="nextPage"/>
          <w:pgSz w:w="11906" w:h="16838"/>
          <w:pgMar w:left="1418" w:right="1418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Cs w:val="18"/>
          <w:lang w:val="en-US"/>
        </w:rPr>
      </w:pPr>
      <w:r>
        <w:rPr>
          <w:rFonts w:cs="Times New Roman" w:ascii="Times New Roman" w:hAnsi="Times New Roman"/>
          <w:b/>
          <w:color w:val="000000"/>
          <w:szCs w:val="18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Cs w:val="18"/>
          <w:lang w:val="en-US"/>
        </w:rPr>
      </w:pPr>
      <w:r>
        <w:rPr>
          <w:rFonts w:cs="Times New Roman" w:ascii="Times New Roman" w:hAnsi="Times New Roman"/>
          <w:b/>
          <w:color w:val="000000"/>
          <w:szCs w:val="18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-177800</wp:posOffset>
                </wp:positionV>
                <wp:extent cx="7506970" cy="48152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06970" cy="4815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2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260"/>
                              <w:gridCol w:w="195"/>
                              <w:gridCol w:w="1927"/>
                              <w:gridCol w:w="190"/>
                              <w:gridCol w:w="1620"/>
                              <w:gridCol w:w="190"/>
                              <w:gridCol w:w="1620"/>
                              <w:gridCol w:w="190"/>
                              <w:gridCol w:w="1620"/>
                              <w:gridCol w:w="195"/>
                              <w:gridCol w:w="1620"/>
                              <w:gridCol w:w="195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812" w:type="dxa"/>
                                  <w:gridSpan w:val="9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18"/>
                                      <w:lang w:val="en-US"/>
                                    </w:rPr>
                                    <w:t xml:space="preserve">Supplementary Table S2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  <w:t>Assembly statistics of 454-sequencing reads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Fosmid clone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Z3-32-E5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Z3-33-C12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12-4-G1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Z3-14-D2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Z3-14-D11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. aligned reads (%)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,312 (98.07%)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,308 (95.83%)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,611 (97.26%)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,912 (96.97%)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,006 (95.55%)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. aligned bases (%)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,347,368 (99.50%)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,225,536 (96.98%)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,033,363 (99.09%)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,255,430 (98.43%)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,735,887 (96.80%)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ad error (%)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3,898 (0.48%)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3,525 (0.53%)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,038 (0.43%)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,918 (0.49%)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7,697 (0.48%)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ssembled reads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,804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,284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,518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,909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,000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artial reads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08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,024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,003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,006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ingletons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28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7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peats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utlier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o short reads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9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2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. contigs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. bases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8,967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,462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0,871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4,714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2,684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verage contig size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,655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,462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0,871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,678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,342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argest contig size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,376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,462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0,871</w:t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,694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,047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22" w:type="dxa"/>
                                  <w:gridSpan w:val="1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AZ2-4-B6 was sequenced at 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L sequencing laboratory in Göttingen, Germany. No information about assembly statistics available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812" w:type="dxa"/>
                                  <w:gridSpan w:val="9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M12-4-D9 active ORF was identified by generation of a shotgun library from fosmid DNA.</w:t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1.1pt;height:379.15pt;mso-wrap-distance-left:0pt;mso-wrap-distance-right:7.05pt;mso-wrap-distance-top:0pt;mso-wrap-distance-bottom:0pt;margin-top:-14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182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260"/>
                        <w:gridCol w:w="195"/>
                        <w:gridCol w:w="1927"/>
                        <w:gridCol w:w="190"/>
                        <w:gridCol w:w="1620"/>
                        <w:gridCol w:w="190"/>
                        <w:gridCol w:w="1620"/>
                        <w:gridCol w:w="190"/>
                        <w:gridCol w:w="1620"/>
                        <w:gridCol w:w="195"/>
                        <w:gridCol w:w="1620"/>
                        <w:gridCol w:w="195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9812" w:type="dxa"/>
                            <w:gridSpan w:val="9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18"/>
                                <w:lang w:val="en-US"/>
                              </w:rPr>
                              <w:t xml:space="preserve">Supplementary Table S2: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  <w:t>Assembly statistics of 454-sequencing reads.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Fosmid clone</w:t>
                            </w:r>
                          </w:p>
                        </w:tc>
                        <w:tc>
                          <w:tcPr>
                            <w:tcW w:w="19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Z3-32-E5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Z3-33-C12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12-4-G10</w:t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Z3-14-D2</w:t>
                            </w:r>
                          </w:p>
                        </w:tc>
                        <w:tc>
                          <w:tcPr>
                            <w:tcW w:w="19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Z3-14-D11</w:t>
                            </w:r>
                          </w:p>
                        </w:tc>
                        <w:tc>
                          <w:tcPr>
                            <w:tcW w:w="19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. aligned reads (%)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,312 (98.07%)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,308 (95.83%)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,611 (97.26%)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,912 (96.97%)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,006 (95.55%)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. aligned bases (%)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,347,368 (99.50%)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,225,536 (96.98%)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,033,363 (99.09%)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,255,430 (98.43%)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,735,887 (96.80%)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ad error (%)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3,898 (0.48%)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3,525 (0.53%)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,038 (0.43%)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,918 (0.49%)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7,697 (0.48%)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ssembled reads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,804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,284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,518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,909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,000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artial reads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08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,024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,003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,006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ingletons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28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7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peats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utlier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o short reads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9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2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. contigs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. bases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8,967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,462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0,871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4,714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2,684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verage contig size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,655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,462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0,871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,678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,342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argest contig size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,376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,462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0,871</w:t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,694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1,047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27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22" w:type="dxa"/>
                            <w:gridSpan w:val="1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AZ2-4-B6 was sequenced at G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L sequencing laboratory in Göttingen, Germany. No information about assembly statistics available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812" w:type="dxa"/>
                            <w:gridSpan w:val="9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M12-4-D9 active ORF was identified by generation of a shotgun library from fosmid DNA.</w:t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Times New Roman" w:cs="Arial"/>
      <w:color w:val="000000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color w:val="000000"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LineNumbering">
    <w:name w:val="Line Number"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  <w:lang w:val="en-US"/>
    </w:rPr>
  </w:style>
  <w:style w:type="character" w:styleId="Emphasis">
    <w:name w:val="Emphasis"/>
    <w:qFormat/>
    <w:rPr>
      <w:rFonts w:cs="Times New Roman"/>
      <w:i/>
      <w:iCs/>
    </w:rPr>
  </w:style>
  <w:style w:type="character" w:styleId="Emphasistypeitalic">
    <w:name w:val="emphasistypeitalic"/>
    <w:qFormat/>
    <w:rPr>
      <w:rFonts w:cs="Times New Roman"/>
    </w:rPr>
  </w:style>
  <w:style w:type="character" w:styleId="HTMLCite">
    <w:name w:val="HTML Cite"/>
    <w:qFormat/>
    <w:rPr>
      <w:rFonts w:cs="Times New Roman"/>
      <w:i/>
      <w:iCs/>
    </w:rPr>
  </w:style>
  <w:style w:type="character" w:styleId="Referencetext">
    <w:name w:val="reference-text"/>
    <w:qFormat/>
    <w:rPr>
      <w:rFonts w:cs="Times New Roman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St">
    <w:name w:val="st"/>
    <w:qFormat/>
    <w:rPr>
      <w:rFonts w:cs="Times New Roman"/>
    </w:rPr>
  </w:style>
  <w:style w:type="character" w:styleId="Postalcode">
    <w:name w:val="postal-code"/>
    <w:qFormat/>
    <w:rPr>
      <w:rFonts w:cs="Times New Roma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Arial" w:hAnsi="Arial" w:cs="Arial"/>
      <w:color w:val="000000"/>
      <w:sz w:val="24"/>
      <w:szCs w:val="24"/>
      <w:lang w:val="de-DE"/>
    </w:rPr>
  </w:style>
  <w:style w:type="character" w:styleId="CommentSubjectChar">
    <w:name w:val="Comment Subject Char"/>
    <w:qFormat/>
    <w:rPr>
      <w:rFonts w:ascii="Arial" w:hAnsi="Arial" w:cs="Arial"/>
      <w:b/>
      <w:bCs/>
      <w:color w:val="000000"/>
      <w:sz w:val="24"/>
      <w:szCs w:val="24"/>
      <w:lang w:val="de-DE"/>
    </w:rPr>
  </w:style>
  <w:style w:type="character" w:styleId="StrongEmphasis">
    <w:name w:val="Strong"/>
    <w:qFormat/>
    <w:rPr>
      <w:b/>
      <w:bCs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imes New Roman"/>
      <w:color w:val="000000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000000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Times New Roman"/>
      <w:color w:val="000000"/>
      <w:sz w:val="20"/>
      <w:szCs w:val="20"/>
      <w:lang w:val="en-US"/>
    </w:rPr>
  </w:style>
  <w:style w:type="paragraph" w:styleId="LightGridAccent3">
    <w:name w:val="Light Grid - Accent 3"/>
    <w:basedOn w:val="Normal"/>
    <w:qFormat/>
    <w:pPr>
      <w:spacing w:before="0" w:after="200"/>
      <w:ind w:left="720" w:hanging="0"/>
      <w:contextualSpacing/>
    </w:pPr>
    <w:rPr>
      <w:rFonts w:ascii="Calibri" w:hAnsi="Calibri" w:cs="Times New Roman"/>
      <w:color w:val="000000"/>
    </w:rPr>
  </w:style>
  <w:style w:type="paragraph" w:styleId="DocumentMap">
    <w:name w:val="Document Map"/>
    <w:basedOn w:val="Normal"/>
    <w:qFormat/>
    <w:pPr>
      <w:spacing w:lineRule="auto" w:line="240"/>
    </w:pPr>
    <w:rPr>
      <w:rFonts w:ascii="Tahoma" w:hAnsi="Tahoma" w:cs="Times New Roman"/>
      <w:color w:val="000000"/>
      <w:sz w:val="16"/>
      <w:szCs w:val="16"/>
      <w:lang w:val="en-US"/>
    </w:rPr>
  </w:style>
  <w:style w:type="paragraph" w:styleId="Normal4">
    <w:name w:val="Normal+4"/>
    <w:basedOn w:val="Normal"/>
    <w:next w:val="Normal"/>
    <w:qFormat/>
    <w:pPr>
      <w:autoSpaceDE w:val="false"/>
      <w:spacing w:lineRule="auto" w:line="240"/>
    </w:pPr>
    <w:rPr>
      <w:rFonts w:ascii="Times New Roman" w:hAnsi="Times New Roman" w:cs="Times New Roman"/>
      <w:color w:val="000000"/>
      <w:sz w:val="24"/>
      <w:szCs w:val="24"/>
    </w:rPr>
  </w:style>
  <w:style w:type="paragraph" w:styleId="CitaviLiteraturverzeichnis">
    <w:name w:val="Citavi Literaturverzeichnis"/>
    <w:basedOn w:val="Normal"/>
    <w:qFormat/>
    <w:pPr>
      <w:autoSpaceDE w:val="false"/>
      <w:spacing w:lineRule="auto" w:line="240"/>
      <w:ind w:left="340" w:hanging="340"/>
    </w:pPr>
    <w:rPr>
      <w:rFonts w:ascii="Segoe UI" w:hAnsi="Segoe UI" w:cs="Segoe UI"/>
      <w:color w:val="000000"/>
      <w:sz w:val="20"/>
      <w:szCs w:val="20"/>
    </w:rPr>
  </w:style>
  <w:style w:type="paragraph" w:styleId="CommentText">
    <w:name w:val="Comment Text"/>
    <w:basedOn w:val="Normal"/>
    <w:qFormat/>
    <w:pPr/>
    <w:rPr>
      <w:rFonts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000000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16:26:00Z</dcterms:created>
  <dc:creator>dot_s</dc:creator>
  <dc:description/>
  <cp:keywords/>
  <dc:language>en-US</dc:language>
  <cp:lastModifiedBy>Windows User</cp:lastModifiedBy>
  <cp:lastPrinted>2015-03-04T22:06:00Z</cp:lastPrinted>
  <dcterms:modified xsi:type="dcterms:W3CDTF">2015-03-27T10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